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249D" w:rsidRDefault="00EF0B35" w:rsidP="00F6249D">
      <w:pPr>
        <w:pStyle w:val="Akapitzlist1"/>
        <w:spacing w:after="0" w:line="480" w:lineRule="auto"/>
        <w:ind w:left="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lang w:val="en-GB"/>
        </w:rPr>
        <w:t xml:space="preserve">Additional </w:t>
      </w:r>
      <w:bookmarkStart w:id="0" w:name="_GoBack"/>
      <w:bookmarkEnd w:id="0"/>
      <w:r>
        <w:rPr>
          <w:rFonts w:ascii="Times New Roman" w:hAnsi="Times New Roman"/>
          <w:lang w:val="en-GB"/>
        </w:rPr>
        <w:t>file 4</w:t>
      </w:r>
      <w:r w:rsidR="00F6249D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F6249D" w:rsidRPr="00632622">
        <w:rPr>
          <w:rFonts w:ascii="Times New Roman" w:hAnsi="Times New Roman"/>
          <w:sz w:val="24"/>
          <w:szCs w:val="24"/>
          <w:lang w:val="en-GB"/>
        </w:rPr>
        <w:t>Number of reads assigned to respective taxonomic branches</w:t>
      </w:r>
      <w:r w:rsidR="00F6249D">
        <w:rPr>
          <w:rFonts w:ascii="Times New Roman" w:hAnsi="Times New Roman"/>
          <w:sz w:val="24"/>
          <w:szCs w:val="24"/>
          <w:lang w:val="en-GB"/>
        </w:rPr>
        <w:t>, M1 B microbial community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6"/>
        <w:gridCol w:w="1420"/>
        <w:gridCol w:w="1982"/>
        <w:gridCol w:w="1981"/>
        <w:gridCol w:w="2055"/>
        <w:gridCol w:w="2467"/>
        <w:gridCol w:w="1514"/>
        <w:gridCol w:w="838"/>
        <w:gridCol w:w="661"/>
      </w:tblGrid>
      <w:tr w:rsidR="00F6249D" w:rsidRPr="00EF0B35" w:rsidTr="00F6249D">
        <w:trPr>
          <w:trHeight w:val="300"/>
        </w:trPr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2191A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F2191A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Kingdom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2191A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F2191A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Phylum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2191A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F2191A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Class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2191A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F2191A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Order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2191A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F2191A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Family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2191A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F2191A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Genus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2191A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F2191A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Species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2191A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F2191A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num_hits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2191A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F2191A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%_hits</w:t>
            </w:r>
          </w:p>
        </w:tc>
      </w:tr>
      <w:tr w:rsidR="00F6249D" w:rsidRPr="00EF0B35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2191A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F2191A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Unclassified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2191A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F2191A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2191A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F2191A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2191A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F2191A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 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2191A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F2191A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 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2191A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F2191A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 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2191A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F2191A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2191A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F2191A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546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2191A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F2191A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5.149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2191A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F2191A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Archae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2191A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F2191A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Euryarchaeot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2191A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Met</w:t>
            </w: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anomicrob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hanosarcin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hanosaet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hanosaeta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ncilii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01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.437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roteobacter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ltaproteobacter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trophobacter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troph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trophus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48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.636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oide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hingobacteri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hingobacteri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hingobacteri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edobacter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kwangyangensi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59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.27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irochae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irochae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irochaet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irochaet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reponema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30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.048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0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.204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ergiste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ergist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ergist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ergist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ndidatus Tammella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duceiae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2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.938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rchae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uryarchaeot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hanomicrob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hanomicrobi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hanomicrobi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hanoculleus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8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.902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ergiste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ergist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ergist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miniphil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miniphilus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ircumscriptu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4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.02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micu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trophomonad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trophomonas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2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808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rchae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uryarchaeot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hanomicrob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hanomicrobi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hanocorpuscul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hanocorpusculum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abreanum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1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424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micu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hermoanaerobacter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hermovenabulum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hermovenabulum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rriorganovorum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2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243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roteobacter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ltaproteobacter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trophobacter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sulfobacter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0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041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micu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ulfobacill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ulfobacillus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yellowstonensi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7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012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ldithrix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ldithrixae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ldithrix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ldithrix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ldithrix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6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999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roteobacter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0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942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ergiste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ergist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ergist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ergist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ergistes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6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91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oide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lavobacteri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lavobacteri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lavobacteri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4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891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rchae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uryarchaeot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hanobacter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hanobacteri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hanobacteri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hanobacterium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7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822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lastRenderedPageBreak/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micu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um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6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811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yanobacter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stocophycideae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stoc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stoc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0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755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Verrucomicrob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artobacter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hthoniobacter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hthoniobacter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hthoniobacter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lavu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9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745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rchae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uryarchaeot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hanomicrob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hanomicrobi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hanomicrobi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hanoculleus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ceptaculi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0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666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micu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Veillonell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gasphaera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aucivoran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0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666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hloroflexi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aerolineae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aeroline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aerolin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ongilinea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rvoryzae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0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663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ergiste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ergist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ergist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thiosulfovibrion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thiosulfovibrio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6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625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oide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hingobacteri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hingobacteri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hingobacteri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hingobacterium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ayense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4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12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hermotogae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hermotogae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hermotog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hermotog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Kosmotoga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3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04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oide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lavobacteri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lavobacteri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lavobacteri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yroides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3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01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micu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2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492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rchae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uryarchaeot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hanomicrob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hanosarcin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hanosaet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hanosaeta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1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489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hloroflexi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aerolineae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aeroline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aerolin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ellilinea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ldifistulae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47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oide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469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oide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oid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oid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oid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oides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nticanum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8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453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oide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hingobacteri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hingobacteri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hingobacteri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edobacter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45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micu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trophomonad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trophomonas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ellicola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425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micu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hermoanaerobacter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ldicellulosiruptor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ldicellulosiruptor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419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micu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um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enicola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418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micu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trophomonad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trophomonas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wolfei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3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41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Verrucomicrob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3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409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roteobacter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ltaproteobacter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sulfovibrion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sulfovibrion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sulfovibrio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implex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0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77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ergiste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ergist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ergist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thiosulfovibrion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yramidobacter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7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51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lastRenderedPageBreak/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micu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47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hermotogae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hermotogae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hermotog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hermotog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rinitoga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44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micu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illi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hermican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hermican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hermicanus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37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roteobacter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ltaproteobacter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trophobacter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troph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sulfomonil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iedjei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32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roteobacter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lphaproteobacter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hodobacter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28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micu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lkaliphilus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03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roteobacter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ltaproteobacter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sulfovibrion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sulfohalobi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sulfonauticus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ubmarinu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91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roteobacter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ltaproteobacter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sulfovibrion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sulfovibrion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sulfovibrio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ntestinali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82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micu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eptococc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sulfurispora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hermophila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82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micu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loramator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itchellensi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78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oide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lavobacteri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lavobacteri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lavobacteri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hryseobacterium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71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roteobacter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ltaproteobacter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sulfovibrion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sulfovibrion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sulfovibrio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66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yanobacter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64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oide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oid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oid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61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micu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trophomonad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trophomonas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almitatica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57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irochae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irochae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irochaet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irochaet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reponema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rennaborense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43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micu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Veillonell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gasphaera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33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ergiste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ergist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ergist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thiosulfovibrion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minobacterium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2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micu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Veillonell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aeromusa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idaminophila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18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ergiste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ergist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ergist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13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micu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rboxydocell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rboxydocella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rrireducen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06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yanobacter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echococcophycideae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seudanabaen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seudanabaen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eptolyngbya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aminosa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02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rchae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uryarchaeot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hanomicrob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hanomicrobi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hanomicrobi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hanoculleus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almolei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99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micu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Veillonell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gasphaera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omini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98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micu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97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ergiste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ergist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ergist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ergist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hermococcus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87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lastRenderedPageBreak/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ergiste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ergist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ergist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ergist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acibacillus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87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ergiste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ergist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ergist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ergist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ndidatus Tammella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83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roteobacter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ltaproteobacter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sulfuromonad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76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roteobacter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ltaproteobacter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trophobacter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sulfobacter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sulfosarcina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vata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71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roteobacter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ltaproteobacter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sulfuromonad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eobacter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eobacter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68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Verrucomicrob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hylacidiphilae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hylacidiphil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hylacidiphil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ndidatus Methylacidiphilum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57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rchae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uryarchaeot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hanomicrob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hanomicrobi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hanomicrobi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hanofollis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iminatan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53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idobacter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idobacter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idobacteri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idobacteri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ranulicella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undricola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39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nobacter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nobacter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nomycet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nosynnemat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37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ergiste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ergist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ergist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ergist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34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irochae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irochae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haerochaet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haerochaet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haerochaeta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obu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3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roteobacter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ltaproteobacter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trophobacter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3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oide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lavobacteri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lavobacteri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lavobacteri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lavobacterium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errigena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28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micu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loramator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uzoniensi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28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oide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hingobacteri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hingobacteri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hingobacteri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26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nobacter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idimicrobi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idimicrobi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idimicrobi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idimicrobium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21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roteobacter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ltaproteobacter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sulfobacter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sulfobulb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19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micu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15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micu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Veillonell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aeromusa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15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rchae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uryarchaeot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alobacter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alobacteri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alobacteri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alorubrum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ibi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13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micu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atranaerobi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aerobranc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aerobranca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zavarzinii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1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irochae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irochae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haerochaet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haerochaet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haerochaeta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06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roteobacter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ltaproteobacter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yxococc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annocyst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annocystis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05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micu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ubacteri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etobacterium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01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rchae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uryarchaeot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hanomicrob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hanomicrobi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hanocorpuscul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hanocorpusculum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arvum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01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lastRenderedPageBreak/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hermotogae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hermotogae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hermotog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hermotog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rvidobacterium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01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roteobacter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ltaproteobacter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sulfovibrion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sulfovibrion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sulfovibrio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airfieldensi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01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micu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edimentibacter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ydroxybenzoicu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micu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rysipelotrichi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rysipelotrich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rysipelotrich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rysipelothrix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uri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hloroflexi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hermobacul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hermobacul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hermobacul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hermobaculum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errenum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93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oide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lavobacteri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lavobacteri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lavobacteri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lavobacterium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92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micu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trophomonad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trophomonas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apovoran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9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hloroflexi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aerolineae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aeroline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aerolin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87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micu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achnospir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Johnsonella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gnava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87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nobacter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nobacter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nomycet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ropionibacteri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essaracoccus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85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roteobacter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ltaproteobacter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85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micu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um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lkalicellulosi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81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rchae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uryarchaeot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hanomicrob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hanomicrobi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hanospirill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hanospirillum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81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micu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eptoniphilus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xii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8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micu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eptococc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elotomaculum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8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roteobacter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ltaproteobacter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sulfovibrion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sulfohalobi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sulfonauticus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utotrophicu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77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oide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lavobacteri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lavobacteri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lavobacteri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olaribacter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utkevichii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76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oide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oid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oid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orphyromonad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ysgonomonas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wimpennyi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75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roteobacter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ltaproteobacter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sulfuromonad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sulfuromonad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73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micu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Veillonell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hascolarctobacterium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72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oide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hingobacteri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hingobacteri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hitinophag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72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micu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illi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ill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ill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eobacillus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68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micu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riobacteri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riobacteri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lackia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66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micu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ostridi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eliobacteri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eliorestis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ulata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65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ergistet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ergist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ergist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thiosulfovibrion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minobacterium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lombiense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65</w:t>
            </w:r>
          </w:p>
        </w:tc>
      </w:tr>
      <w:tr w:rsidR="00F6249D" w:rsidRPr="00F6249D" w:rsidTr="00F6249D">
        <w:trPr>
          <w:trHeight w:val="30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lastRenderedPageBreak/>
              <w:t>Bacter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roteobacter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ltaproteobacteri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trophobacteral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sulfobacteracea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sulfobacter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49D" w:rsidRPr="00F6249D" w:rsidRDefault="00F6249D" w:rsidP="00881F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6249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63</w:t>
            </w:r>
          </w:p>
        </w:tc>
      </w:tr>
    </w:tbl>
    <w:p w:rsidR="00F6249D" w:rsidRPr="00F6249D" w:rsidRDefault="00F6249D" w:rsidP="00F6249D">
      <w:pPr>
        <w:rPr>
          <w:rFonts w:ascii="Times New Roman" w:hAnsi="Times New Roman" w:cs="Times New Roman"/>
        </w:rPr>
      </w:pPr>
    </w:p>
    <w:p w:rsidR="00F6249D" w:rsidRPr="00F6249D" w:rsidRDefault="00F6249D">
      <w:pPr>
        <w:rPr>
          <w:rFonts w:ascii="Times New Roman" w:hAnsi="Times New Roman" w:cs="Times New Roman"/>
        </w:rPr>
      </w:pPr>
    </w:p>
    <w:sectPr w:rsidR="00F6249D" w:rsidRPr="00F6249D" w:rsidSect="00F6249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49D"/>
    <w:rsid w:val="008B5D7C"/>
    <w:rsid w:val="00EF0B35"/>
    <w:rsid w:val="00F2191A"/>
    <w:rsid w:val="00F6249D"/>
    <w:rsid w:val="00F950D2"/>
    <w:rsid w:val="00FE2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55CA6AE-DC10-4D74-BEC1-531DA15DF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semiHidden/>
    <w:unhideWhenUsed/>
    <w:rsid w:val="00F6249D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F6249D"/>
    <w:rPr>
      <w:color w:val="800080"/>
      <w:u w:val="single"/>
    </w:rPr>
  </w:style>
  <w:style w:type="paragraph" w:customStyle="1" w:styleId="xl63">
    <w:name w:val="xl63"/>
    <w:basedOn w:val="Normalny"/>
    <w:rsid w:val="00F624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Akapitzlist1">
    <w:name w:val="Akapit z listą1"/>
    <w:basedOn w:val="Normalny"/>
    <w:qFormat/>
    <w:rsid w:val="00F6249D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625</Words>
  <Characters>9756</Characters>
  <Application>Microsoft Office Word</Application>
  <DocSecurity>0</DocSecurity>
  <Lines>81</Lines>
  <Paragraphs>2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b</dc:creator>
  <cp:keywords/>
  <dc:description/>
  <cp:lastModifiedBy>ibb</cp:lastModifiedBy>
  <cp:revision>5</cp:revision>
  <dcterms:created xsi:type="dcterms:W3CDTF">2017-06-12T12:32:00Z</dcterms:created>
  <dcterms:modified xsi:type="dcterms:W3CDTF">2017-10-07T13:53:00Z</dcterms:modified>
</cp:coreProperties>
</file>